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15C99" w14:textId="77777777" w:rsidR="00393A8D" w:rsidRPr="004C4E71" w:rsidRDefault="00393A8D" w:rsidP="00393A8D">
      <w:pPr>
        <w:pBdr>
          <w:bar w:val="single" w:sz="4" w:color="auto"/>
        </w:pBdr>
        <w:spacing w:after="0" w:line="24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APPENDIX</w:t>
      </w:r>
      <w:r w:rsidRPr="004C4E71">
        <w:rPr>
          <w:rFonts w:ascii="Calibri" w:hAnsi="Calibri" w:cs="Calibri"/>
          <w:b/>
          <w:bCs/>
          <w:color w:val="000000" w:themeColor="text1"/>
        </w:rPr>
        <w:t xml:space="preserve"> 1</w:t>
      </w:r>
      <w:r w:rsidRPr="004C4E71">
        <w:rPr>
          <w:rFonts w:ascii="Calibri" w:hAnsi="Calibri" w:cs="Calibri"/>
          <w:color w:val="000000" w:themeColor="text1"/>
        </w:rPr>
        <w:t xml:space="preserve">: </w:t>
      </w:r>
      <w:r w:rsidRPr="004C4E71">
        <w:rPr>
          <w:rFonts w:ascii="Calibri" w:hAnsi="Calibri" w:cs="Calibri"/>
          <w:b/>
          <w:bCs/>
          <w:color w:val="000000" w:themeColor="text1"/>
        </w:rPr>
        <w:t>Quality Assessment for Quantitative Studies- EPHPP tool</w:t>
      </w:r>
    </w:p>
    <w:tbl>
      <w:tblPr>
        <w:tblpPr w:leftFromText="180" w:rightFromText="180" w:vertAnchor="text" w:tblpY="1"/>
        <w:tblOverlap w:val="never"/>
        <w:tblW w:w="14976" w:type="dxa"/>
        <w:tblLayout w:type="fixed"/>
        <w:tblLook w:val="04A0" w:firstRow="1" w:lastRow="0" w:firstColumn="1" w:lastColumn="0" w:noHBand="0" w:noVBand="1"/>
      </w:tblPr>
      <w:tblGrid>
        <w:gridCol w:w="2780"/>
        <w:gridCol w:w="1456"/>
        <w:gridCol w:w="1451"/>
        <w:gridCol w:w="1608"/>
        <w:gridCol w:w="2118"/>
        <w:gridCol w:w="2333"/>
        <w:gridCol w:w="1860"/>
        <w:gridCol w:w="1370"/>
      </w:tblGrid>
      <w:tr w:rsidR="00393A8D" w:rsidRPr="004A28E9" w14:paraId="57B9926A" w14:textId="77777777" w:rsidTr="00353D64">
        <w:trPr>
          <w:trHeight w:val="301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A3EE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(Year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B541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ction Bias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6F1F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Design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C8BB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ounders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9755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a Collection Methods</w:t>
            </w:r>
          </w:p>
        </w:tc>
        <w:tc>
          <w:tcPr>
            <w:tcW w:w="2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6DCA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drawals and Dropout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CA56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es (appropriateness)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3128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bal Rating</w:t>
            </w:r>
          </w:p>
        </w:tc>
      </w:tr>
      <w:tr w:rsidR="00393A8D" w:rsidRPr="004A28E9" w14:paraId="40773DA2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C52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dington &amp; Tran (200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181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5F8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A01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967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C2E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B47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1AF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7E1B4F1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843E8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dington et al. (201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5F903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D742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D45D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D553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B38C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F338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83262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AA5045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452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ilmis et al. (201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236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48D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185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4AC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615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472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EA72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F6266A5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A51B4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piah-Kusi et al. (201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5700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79D9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4F2D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5AF5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3CEF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8462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73CBF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06737EC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9A1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hford et al. (201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34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A02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5FA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33F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AFC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04F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779B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</w:tr>
      <w:tr w:rsidR="00393A8D" w:rsidRPr="004A28E9" w14:paraId="5486EEDA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D91E9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adi et al. (201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6859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F0587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F6A5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F1E3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5F31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AFF5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3560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5213B89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0B8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nes et al. (202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BD7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4BE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176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F53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77C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FE1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273A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216C40A3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9DF8A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rantes-Vidal et al. (201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949E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4187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DADA3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1E25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5219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551B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E14AF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29F722E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767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netts et al. (202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B25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830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921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469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82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B67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4B8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48B43F75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3117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ird et al. (2017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1233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10F4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330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1B3B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8C41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7277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F2690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473831F0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466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tolon et al. (201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50D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C17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B92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1AB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702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D00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7A8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93E5163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09F4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ortolon et al. (2017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C220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1D38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C1D2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870B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7D6E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BE98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ABC8A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608BEBF6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3A2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yda et al. (201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B54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31F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D46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6C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127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719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BDCB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1802CF28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826B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un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21247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11D6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52FF3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6D82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6EEF7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E6656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CF5E8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72DB19AF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DDF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u et al. (202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1B8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F3B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D19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FE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DEA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76E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15C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090E6F64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541F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ung et al. (202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0701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896D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EAAD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BBD42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6361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6792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2DB2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43BAACEE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0B5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ung et al. (2013a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1BC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FE2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F0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62F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A10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3FF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FB8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</w:tr>
      <w:tr w:rsidR="00393A8D" w:rsidRPr="004A28E9" w14:paraId="5B683CB5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89117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ung et al. (2013b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F9E0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E5B5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4036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399F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85F2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45A8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0E905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1664523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C81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le et al. (2017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059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8F9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2E4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8AF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22A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994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7536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55B53B61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3BBC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llett et al. (2016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7EEC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CF28B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912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975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F834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B37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6C7AF1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73407DC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CB3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wan et al. (201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A6D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34A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235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771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163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49DD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DA04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5E250AE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7241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wan et al. (202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9FB77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DD31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77C5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AA3F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50628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129F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4B14A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4874B47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F32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wter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3E7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3B8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FA1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149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467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1A0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3283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74211138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D04A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i et al. (201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7CA4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75F8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27B8B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74BF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AB8C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031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17338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6562EECE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7FB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i et al. (202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586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9DB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4CF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8C6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274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9D1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655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D3FC5AF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704F1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venport et al. (202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81C8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B065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7FF4C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E4BB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B61A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E2A0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EE04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151AC07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B10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oe et al. (202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327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63B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E3C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651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554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A0C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B28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FECF89C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17C7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oe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06E4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317C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D3BE2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2B2F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095F1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0C9C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9660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755227E7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441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sher et al. (201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561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A1B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093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D9C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5E5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494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17C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224260DE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1C29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kert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3672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A5CC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6FF6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232C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37E1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A461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F267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ak </w:t>
            </w:r>
          </w:p>
        </w:tc>
      </w:tr>
      <w:tr w:rsidR="00393A8D" w:rsidRPr="004A28E9" w14:paraId="5EFA7F3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F7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wler et al. (2006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1EB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6BD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A9C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A68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D52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E4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D595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7FB3A7EE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EFECE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wler et al. (2012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108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1FBD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7823A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D8E4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6DE0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095E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36CD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F002F4E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534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man et al. (201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30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F4B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1B5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08F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75B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0D9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871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EA34690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3898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reeman et al. (2015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07AE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7CED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7605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850C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F0A2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6492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1FB52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2E5F8C9F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F0F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man et al. (2019a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B1E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301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18B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9C1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111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E2F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0E4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53996D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A271C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man et al. (2019b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F393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7BF8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C9B2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8141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7545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BAE72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33AF5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3DB4C28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1ED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albraith et al. (201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B1F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096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8E0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85F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56A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1D6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CE9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4F71FC6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55C6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ety et al. (201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65B9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3B17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B78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0330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33CC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FB44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4BA2C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ADEB83C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B71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bson et al. (201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9DC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025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1F9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EF7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D18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6EE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709A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0F44FBD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EAC0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n et al. (202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AD81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0F01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F7F80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3E61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DB77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477A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DE05C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FE1A153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5FD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cie et al. (200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A04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9FD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8A3D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4E4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7A7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3F8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7B94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6BD2AF57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6CEB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rdy et al. (2016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4E2A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6EB0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3D37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539D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DA18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EA26F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57552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1D3A3433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93A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armans et al. (201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D2B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E79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34C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49E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196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388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42EC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29FD5A07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158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mphrey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EF2C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3FF0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A8CE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B3A1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0D14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9AF3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2C431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0A298812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8A4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aya et al. (2018)  </w:t>
            </w:r>
            <w:r w:rsidRPr="004A28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519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C86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DF6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FB5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DD5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6CC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EDE8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09B22C5C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5C32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ya et al. (201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C73E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647F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2D42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1895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F097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8B679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2A0D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3F88A67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727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hosravani et al. (2021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AC5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B4D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56A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32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4FF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296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FAF7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7DB5459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285D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osravani et al. (201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606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D54E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E275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951A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9F8F2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47AB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41E9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76FB9F7C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86E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sztrits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2BB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910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7DF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CD4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521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128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742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03B0D25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260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mster et al. (2017) </w:t>
            </w:r>
            <w:r w:rsidRPr="004A28E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E260B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A6722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770CA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E2B0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349D4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1A2E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542F8B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77B65E7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548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Pilato et al. (2021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BC9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504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B8C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4D4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969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393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86F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465462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3E5A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Kinnon et al. (201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E4EC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1D01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9A08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F690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C13A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B6BD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45C49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49544AD1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BDC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shall et al. (2016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6E0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462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36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DD4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E1B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DDE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D2F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38B8124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7070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ulanda &amp; Addington (2016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5358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2D59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96E2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4B08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041DE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B1DF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A3B8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0F4CA0E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11A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haels et al. (202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09C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4C5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736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650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936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DD0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7238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6BB131C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6114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sonet et al. (202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922D6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3D8D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2EB4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08D29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3D5E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B2D49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2897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450AEC93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E0C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rison et al. (201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4C2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D15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71B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60D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64F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FC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1C0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28DF66E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2292A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üller et al. (201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1D76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275F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4913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04014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2359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EED8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AF756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</w:tr>
      <w:tr w:rsidR="00393A8D" w:rsidRPr="004A28E9" w14:paraId="2A05BD82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4CE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ton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9D6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3D9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235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B2E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EF0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B29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EA35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3742E1C1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43FE4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ters et al. (2016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F437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BD2E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66A8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2233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CABA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1D68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F96A4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57F616CC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6A3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mmou et al. (202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06F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028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077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C42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21D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3EF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B8B1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0972FEE7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D5684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eem et al. (201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F23C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D0A1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840E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E10F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DBF1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92D7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168EB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4DB372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9D3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ott et al. (202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054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3F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886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29F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AC3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6D2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73B2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255E8B35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0861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lers et al. (201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460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02AB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2C80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18F5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3BBD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90CE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0E643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1C335380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353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hravan et al. (201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507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0A3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057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BC6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224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A34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EDE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</w:tr>
      <w:tr w:rsidR="00393A8D" w:rsidRPr="004A28E9" w14:paraId="045D6B33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7040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mith et al. (2006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02790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9DE6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50B1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7B27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D59CB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95E5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4E4E1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45C9B59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46B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wkowy &amp; Addington (201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97E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56B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E13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490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7F4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D7C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D957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</w:tr>
      <w:tr w:rsidR="00393A8D" w:rsidRPr="004A28E9" w14:paraId="58E6BA46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8840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wkowy et al. (2016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FCD08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D8FE2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99C9B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D801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88258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13D1A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FD7C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07A1A2F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F15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ndag et al. (2016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3FC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513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87D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5EE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CFC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F0A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8EC2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458F24E0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676B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ndag et al. (201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503C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DFA79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2D16B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D094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9B56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DFC96A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EC16D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</w:tr>
      <w:tr w:rsidR="00393A8D" w:rsidRPr="004A28E9" w14:paraId="51F37AB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7AA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ylor et al. (201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DA8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BCEB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934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FA1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2DA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5B3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619B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6C1D016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848B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ylor et al. (201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9E30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761E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2C28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D0A4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3F6AA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EC73D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50F1E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</w:tr>
      <w:tr w:rsidR="00393A8D" w:rsidRPr="004A28E9" w14:paraId="3F625B8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9BD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ylor et al. (2020b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0AE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0A0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7A66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k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87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06A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647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6E90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ak </w:t>
            </w:r>
          </w:p>
        </w:tc>
      </w:tr>
      <w:tr w:rsidR="00393A8D" w:rsidRPr="004A28E9" w14:paraId="0AD0890D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E6CB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omas et al. (201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D69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rate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4A10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13041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9142D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F2E4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5FBF7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06E33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</w:tr>
      <w:tr w:rsidR="00393A8D" w:rsidRPr="004A28E9" w14:paraId="139629F2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681F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Üçok et al. (202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7A80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697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332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441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404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014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46A7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2B66A63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3E204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rontsova et al. (201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25BC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8AD57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EBDF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B206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28272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3D5E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279C8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6BB07F09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DE3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ite et al. (2019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4B2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3F0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BE8D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DF1E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6F12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E8F9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4D5B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  <w:tr w:rsidR="00393A8D" w:rsidRPr="004A28E9" w14:paraId="31EB3ADB" w14:textId="77777777" w:rsidTr="00353D64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67A85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mperoni et al. (2022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97431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4BBAB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D05673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176FC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E6908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01651" w14:textId="77777777" w:rsidR="00393A8D" w:rsidRPr="004A28E9" w:rsidRDefault="00393A8D" w:rsidP="00353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452D65" w14:textId="77777777" w:rsidR="00393A8D" w:rsidRPr="004A28E9" w:rsidRDefault="00393A8D" w:rsidP="00353D64">
            <w:pPr>
              <w:tabs>
                <w:tab w:val="center" w:pos="208"/>
              </w:tabs>
              <w:spacing w:after="0" w:line="240" w:lineRule="auto"/>
              <w:ind w:right="-1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</w:t>
            </w:r>
          </w:p>
        </w:tc>
      </w:tr>
    </w:tbl>
    <w:p w14:paraId="283DC21F" w14:textId="77777777" w:rsidR="00393A8D" w:rsidRPr="004C4E71" w:rsidRDefault="00393A8D" w:rsidP="00393A8D">
      <w:pPr>
        <w:pBdr>
          <w:bar w:val="single" w:sz="4" w:color="auto"/>
        </w:pBdr>
        <w:rPr>
          <w:rFonts w:ascii="Calibri" w:hAnsi="Calibri" w:cs="Calibri"/>
        </w:rPr>
      </w:pPr>
      <w:r w:rsidRPr="00767E8A">
        <w:rPr>
          <w:rFonts w:ascii="Calibri" w:hAnsi="Calibri" w:cs="Calibri"/>
          <w:i/>
          <w:iCs/>
          <w:sz w:val="18"/>
          <w:szCs w:val="18"/>
        </w:rPr>
        <w:t>Key: EPHPP, Effective Public Health Practice Project</w:t>
      </w:r>
    </w:p>
    <w:p w14:paraId="644CDB94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73909F12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0E335B5F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6344F94B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681C8B69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2A1D1AD4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399B0F22" w14:textId="77777777" w:rsidR="00393A8D" w:rsidRDefault="00393A8D" w:rsidP="00393A8D">
      <w:pPr>
        <w:pStyle w:val="NormalWeb"/>
        <w:pBdr>
          <w:bar w:val="single" w:sz="4" w:color="auto"/>
        </w:pBdr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CA05635" w14:textId="77777777" w:rsidR="00393A8D" w:rsidRDefault="00393A8D" w:rsidP="00393A8D">
      <w:pPr>
        <w:pStyle w:val="NormalWeb"/>
        <w:pBdr>
          <w:bar w:val="single" w:sz="4" w:color="auto"/>
        </w:pBdr>
        <w:rPr>
          <w:rFonts w:ascii="Calibri" w:hAnsi="Calibri" w:cs="Calibri"/>
          <w:b/>
          <w:bCs/>
          <w:color w:val="000000" w:themeColor="text1"/>
        </w:rPr>
      </w:pPr>
    </w:p>
    <w:p w14:paraId="7E17F456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78057336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0421D515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20F840DA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6EDCA3D7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2186553C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3980A874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244B493D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404F4DB7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7143728F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5AA25AEE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5D5A4133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6D0BA96D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1C3F2B9C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p w14:paraId="39DEEF0F" w14:textId="77777777" w:rsidR="00393A8D" w:rsidRDefault="00393A8D" w:rsidP="00393A8D">
      <w:pPr>
        <w:pStyle w:val="NormalWeb"/>
        <w:spacing w:after="0" w:line="240" w:lineRule="auto"/>
        <w:rPr>
          <w:rFonts w:ascii="Calibri" w:hAnsi="Calibri" w:cs="Calibri"/>
          <w:b/>
          <w:bCs/>
          <w:color w:val="000000" w:themeColor="text1"/>
        </w:rPr>
      </w:pPr>
    </w:p>
    <w:sectPr w:rsidR="00393A8D" w:rsidSect="00BA4556">
      <w:footerReference w:type="even" r:id="rId8"/>
      <w:footerReference w:type="default" r:id="rId9"/>
      <w:pgSz w:w="16838" w:h="11906" w:orient="landscape"/>
      <w:pgMar w:top="686" w:right="1440" w:bottom="731" w:left="71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379095" w14:textId="77777777" w:rsidR="008E06D0" w:rsidRDefault="008E06D0" w:rsidP="00393A8D">
      <w:pPr>
        <w:spacing w:after="0" w:line="240" w:lineRule="auto"/>
      </w:pPr>
      <w:r>
        <w:separator/>
      </w:r>
    </w:p>
  </w:endnote>
  <w:endnote w:type="continuationSeparator" w:id="0">
    <w:p w14:paraId="4865D8ED" w14:textId="77777777" w:rsidR="008E06D0" w:rsidRDefault="008E06D0" w:rsidP="00393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72459989"/>
      <w:docPartObj>
        <w:docPartGallery w:val="Page Numbers (Bottom of Page)"/>
        <w:docPartUnique/>
      </w:docPartObj>
    </w:sdtPr>
    <w:sdtContent>
      <w:p w14:paraId="68CBD4D3" w14:textId="052E8DBB" w:rsidR="00D32994" w:rsidRDefault="00D32994" w:rsidP="001013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3B44D0" w14:textId="77777777" w:rsidR="00D32994" w:rsidRDefault="00D329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52468558"/>
      <w:docPartObj>
        <w:docPartGallery w:val="Page Numbers (Bottom of Page)"/>
        <w:docPartUnique/>
      </w:docPartObj>
    </w:sdtPr>
    <w:sdtContent>
      <w:p w14:paraId="5A673D14" w14:textId="16968810" w:rsidR="00D32994" w:rsidRDefault="00D32994" w:rsidP="001013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FD5DC0A" w14:textId="77777777" w:rsidR="00D32994" w:rsidRDefault="00D329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07835B" w14:textId="77777777" w:rsidR="008E06D0" w:rsidRDefault="008E06D0" w:rsidP="00393A8D">
      <w:pPr>
        <w:spacing w:after="0" w:line="240" w:lineRule="auto"/>
      </w:pPr>
      <w:r>
        <w:separator/>
      </w:r>
    </w:p>
  </w:footnote>
  <w:footnote w:type="continuationSeparator" w:id="0">
    <w:p w14:paraId="27B496B6" w14:textId="77777777" w:rsidR="008E06D0" w:rsidRDefault="008E06D0" w:rsidP="00393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5E1098"/>
    <w:multiLevelType w:val="hybridMultilevel"/>
    <w:tmpl w:val="7D743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244F3"/>
    <w:multiLevelType w:val="hybridMultilevel"/>
    <w:tmpl w:val="DE005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133651">
    <w:abstractNumId w:val="1"/>
  </w:num>
  <w:num w:numId="2" w16cid:durableId="90625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8D"/>
    <w:rsid w:val="000E6046"/>
    <w:rsid w:val="00153760"/>
    <w:rsid w:val="002920E7"/>
    <w:rsid w:val="002D556D"/>
    <w:rsid w:val="00341CE3"/>
    <w:rsid w:val="00393A8D"/>
    <w:rsid w:val="004E7F78"/>
    <w:rsid w:val="0052563D"/>
    <w:rsid w:val="005F0E56"/>
    <w:rsid w:val="005F3271"/>
    <w:rsid w:val="006576C5"/>
    <w:rsid w:val="007B1889"/>
    <w:rsid w:val="007B5467"/>
    <w:rsid w:val="00813F92"/>
    <w:rsid w:val="00874985"/>
    <w:rsid w:val="008E06D0"/>
    <w:rsid w:val="009A52D1"/>
    <w:rsid w:val="00A43BD1"/>
    <w:rsid w:val="00A97EFC"/>
    <w:rsid w:val="00AE39CD"/>
    <w:rsid w:val="00B65C3D"/>
    <w:rsid w:val="00BA4556"/>
    <w:rsid w:val="00BF22EC"/>
    <w:rsid w:val="00C8639C"/>
    <w:rsid w:val="00CE3D4C"/>
    <w:rsid w:val="00D0783D"/>
    <w:rsid w:val="00D32994"/>
    <w:rsid w:val="00E17BE9"/>
    <w:rsid w:val="00F168AA"/>
    <w:rsid w:val="00F611DC"/>
    <w:rsid w:val="00F8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8EB9"/>
  <w15:chartTrackingRefBased/>
  <w15:docId w15:val="{070A2546-DD04-2349-97E6-94D74E92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A8D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3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A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A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A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A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A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A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3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A8D"/>
  </w:style>
  <w:style w:type="paragraph" w:styleId="Footer">
    <w:name w:val="footer"/>
    <w:basedOn w:val="Normal"/>
    <w:link w:val="FooterChar"/>
    <w:uiPriority w:val="99"/>
    <w:unhideWhenUsed/>
    <w:rsid w:val="00393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A8D"/>
  </w:style>
  <w:style w:type="character" w:styleId="PageNumber">
    <w:name w:val="page number"/>
    <w:basedOn w:val="DefaultParagraphFont"/>
    <w:uiPriority w:val="99"/>
    <w:semiHidden/>
    <w:unhideWhenUsed/>
    <w:rsid w:val="00393A8D"/>
  </w:style>
  <w:style w:type="paragraph" w:styleId="CommentText">
    <w:name w:val="annotation text"/>
    <w:basedOn w:val="Normal"/>
    <w:link w:val="CommentTextChar"/>
    <w:uiPriority w:val="99"/>
    <w:unhideWhenUsed/>
    <w:rsid w:val="00393A8D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A8D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393A8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393A8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93A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3A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3A8D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393A8D"/>
  </w:style>
  <w:style w:type="paragraph" w:customStyle="1" w:styleId="paragraph">
    <w:name w:val="paragraph"/>
    <w:basedOn w:val="Normal"/>
    <w:rsid w:val="00393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393A8D"/>
  </w:style>
  <w:style w:type="table" w:styleId="TableGrid">
    <w:name w:val="Table Grid"/>
    <w:basedOn w:val="TableNormal"/>
    <w:uiPriority w:val="59"/>
    <w:rsid w:val="00393A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93A8D"/>
  </w:style>
  <w:style w:type="character" w:styleId="CommentReference">
    <w:name w:val="annotation reference"/>
    <w:basedOn w:val="DefaultParagraphFont"/>
    <w:uiPriority w:val="99"/>
    <w:semiHidden/>
    <w:unhideWhenUsed/>
    <w:rsid w:val="00393A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A8D"/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A8D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35E977-F7F9-A14B-A690-D6DE444DE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9</Words>
  <Characters>5184</Characters>
  <Application>Microsoft Office Word</Application>
  <DocSecurity>0</DocSecurity>
  <Lines>43</Lines>
  <Paragraphs>12</Paragraphs>
  <ScaleCrop>false</ScaleCrop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eorgiades</dc:creator>
  <cp:keywords/>
  <dc:description/>
  <cp:lastModifiedBy>Anna Georgiades</cp:lastModifiedBy>
  <cp:revision>4</cp:revision>
  <dcterms:created xsi:type="dcterms:W3CDTF">2025-01-22T03:23:00Z</dcterms:created>
  <dcterms:modified xsi:type="dcterms:W3CDTF">2025-01-22T03:32:00Z</dcterms:modified>
</cp:coreProperties>
</file>